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375" w:leader="none"/>
          <w:tab w:val="left" w:pos="4750" w:leader="none"/>
          <w:tab w:val="left" w:pos="7125" w:leader="none"/>
        </w:tabs>
        <w:ind w:hanging="42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 Morbidity groups.</w:t>
      </w:r>
    </w:p>
    <w:tbl>
      <w:tblPr>
        <w:tblW w:w="1143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285"/>
        <w:gridCol w:w="1985"/>
        <w:gridCol w:w="1275"/>
        <w:gridCol w:w="151"/>
        <w:gridCol w:w="1250"/>
        <w:gridCol w:w="593"/>
        <w:gridCol w:w="860"/>
        <w:gridCol w:w="372"/>
      </w:tblGrid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ormation source</w:t>
            </w:r>
          </w:p>
        </w:tc>
        <w:tc>
          <w:tcPr>
            <w:tcW w:w="14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3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52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pital data</w:t>
            </w:r>
          </w:p>
        </w:tc>
        <w:tc>
          <w:tcPr>
            <w:tcW w:w="26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rer data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3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bidity groups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agnoses </w:t>
              <w:br/>
              <w:t>(SQLape® categories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gical procedures (SQLape® categories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erred from  dispensed</w:t>
              <w:br/>
              <w:t>outpatient drugs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27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erred from physician specialization</w:t>
            </w:r>
          </w:p>
        </w:tc>
        <w:tc>
          <w:tcPr>
            <w:tcW w:w="14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erarchy</w:t>
            </w:r>
          </w:p>
        </w:tc>
        <w:tc>
          <w:tcPr>
            <w:tcW w:w="3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hip surgery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*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ee prosthesis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4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p prosthesis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5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oulder surgery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*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 diseases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dV, L-fV, L-tV, L-zC, N-o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*</w:t>
              <w:br/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atic</w:t>
              <w:br/>
              <w:t>and breast diseases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m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2, MAM*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cle diseases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*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orthopedics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T*, DIG*, MAN*, OSS*, PED*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thopedists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knee surgery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2, GEN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logical diseases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bC, N-dC, N-dM, N-dP, N-hC, N-iC, N-iM, N-iS, N-mC, N-oC, N-sC, N-sT, N-zC, N-zM, N-z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logists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uma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tB, L-tC, L-tJ, L-tL, L-tZ, R-tT, T-tS, T-tT, Y-tO, Z-tZ, Z-zD, Z-zX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*, CRU*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mI, D-mO, D-mR, D-mS, F-mG, F-mO, H-mH, H-mP, O-mO, R-mP, S-mL, S-mM, S-mO, S-mS, T-mS, U-mU, Z-mC, Z-mM, Z-mR, Z-mZ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habilitation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r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eoporosis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dO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eumatology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L-dG, L-iG, L-iL, L-iO, L-z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Yes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Rheuma</w:t>
              <w:br/>
              <w:t>tologists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Psychiatry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P+xS, P-dZ, P-fH, P-tD, P-xA, P-xS, P-zA, P-zZ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-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Yes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Psychiatrists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Surgery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 xml:space="preserve">All other surgical procedure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cept obstetrics 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geons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in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other categories except new-bor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d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dstrike/>
                <w:sz w:val="24"/>
                <w:szCs w:val="24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32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born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tetrics</w:t>
            </w:r>
          </w:p>
        </w:tc>
        <w:tc>
          <w:tcPr>
            <w:tcW w:w="14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d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dstrike/>
                <w:sz w:val="24"/>
                <w:szCs w:val="24"/>
              </w:rPr>
            </w:r>
          </w:p>
        </w:tc>
        <w:tc>
          <w:tcPr>
            <w:tcW w:w="123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</w:tr>
    </w:tbl>
    <w:p>
      <w:pPr>
        <w:pStyle w:val="Normal"/>
        <w:spacing w:before="120" w:after="200"/>
        <w:ind w:left="-426" w:hanging="0"/>
        <w:rPr/>
      </w:pPr>
      <w:r>
        <w:rPr>
          <w:rFonts w:cs="Times New Roman" w:ascii="Times New Roman" w:hAnsi="Times New Roman"/>
          <w:sz w:val="24"/>
          <w:szCs w:val="24"/>
        </w:rPr>
        <w:t>The SQLape® category labels are given on www.sqlape.com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0T07:23:00Z</dcterms:created>
  <dc:creator>phalfon</dc:creator>
  <dc:description/>
  <cp:keywords/>
  <dc:language>en-US</dc:language>
  <cp:lastModifiedBy>Ljabar</cp:lastModifiedBy>
  <cp:lastPrinted>2013-01-08T18:37:00Z</cp:lastPrinted>
  <dcterms:modified xsi:type="dcterms:W3CDTF">2015-01-13T11:20:00Z</dcterms:modified>
  <cp:revision>3</cp:revision>
  <dc:subject/>
  <dc:title/>
</cp:coreProperties>
</file>